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9702D" w14:textId="09136B5C" w:rsidR="006B6B6E" w:rsidRDefault="006B6B6E" w:rsidP="006B6B6E">
      <w:pPr>
        <w:spacing w:line="480" w:lineRule="auto"/>
        <w:rPr>
          <w:i/>
          <w:lang w:val="en-GB"/>
        </w:rPr>
      </w:pPr>
      <w:r>
        <w:rPr>
          <w:lang w:val="en-GB"/>
        </w:rPr>
        <w:t xml:space="preserve">Additional file title: </w:t>
      </w:r>
      <w:r w:rsidRPr="00990699">
        <w:rPr>
          <w:i/>
          <w:lang w:val="en-GB"/>
        </w:rPr>
        <w:t>Additional file 2: Table of covariate distribution on level of household income</w:t>
      </w:r>
    </w:p>
    <w:p w14:paraId="490A5920" w14:textId="77777777" w:rsidR="001438DF" w:rsidRDefault="001438DF" w:rsidP="006B6B6E">
      <w:pPr>
        <w:spacing w:line="480" w:lineRule="auto"/>
        <w:rPr>
          <w:i/>
          <w:lang w:val="en-GB"/>
        </w:rPr>
      </w:pPr>
    </w:p>
    <w:tbl>
      <w:tblPr>
        <w:tblW w:w="483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1"/>
        <w:gridCol w:w="116"/>
        <w:gridCol w:w="994"/>
        <w:gridCol w:w="1238"/>
        <w:gridCol w:w="1236"/>
        <w:gridCol w:w="1415"/>
        <w:gridCol w:w="1164"/>
        <w:gridCol w:w="803"/>
      </w:tblGrid>
      <w:tr w:rsidR="006B6B6E" w:rsidRPr="00216586" w14:paraId="2B755E7F" w14:textId="77777777" w:rsidTr="00933BE3">
        <w:trPr>
          <w:trHeight w:val="249"/>
        </w:trPr>
        <w:tc>
          <w:tcPr>
            <w:tcW w:w="10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12A11" w14:textId="77777777" w:rsidR="006B6B6E" w:rsidRPr="00216586" w:rsidRDefault="006B6B6E" w:rsidP="006B6B6E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216586">
              <w:rPr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633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79F19" w14:textId="77777777" w:rsidR="006B6B6E" w:rsidRPr="00216586" w:rsidRDefault="006B6B6E" w:rsidP="006B6B6E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216586">
              <w:rPr>
                <w:b/>
                <w:bCs/>
                <w:sz w:val="16"/>
                <w:szCs w:val="16"/>
                <w:lang w:val="en-GB"/>
              </w:rPr>
              <w:t>Low</w:t>
            </w:r>
            <w:r w:rsidRPr="00216586">
              <w:rPr>
                <w:b/>
                <w:bCs/>
                <w:sz w:val="16"/>
                <w:szCs w:val="16"/>
                <w:lang w:val="en-GB"/>
              </w:rPr>
              <w:br/>
              <w:t>(n=</w:t>
            </w:r>
            <w:r w:rsidRPr="00216586">
              <w:rPr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>4 832</w:t>
            </w:r>
            <w:r w:rsidRPr="0021658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70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F6283" w14:textId="77777777" w:rsidR="006B6B6E" w:rsidRPr="00216586" w:rsidRDefault="006B6B6E" w:rsidP="006B6B6E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216586">
              <w:rPr>
                <w:b/>
                <w:sz w:val="16"/>
                <w:szCs w:val="16"/>
                <w:lang w:val="en-GB"/>
              </w:rPr>
              <w:t>Low-middle</w:t>
            </w:r>
            <w:r w:rsidRPr="00216586">
              <w:rPr>
                <w:b/>
                <w:bCs/>
                <w:sz w:val="16"/>
                <w:szCs w:val="16"/>
                <w:lang w:val="en-GB"/>
              </w:rPr>
              <w:br/>
              <w:t xml:space="preserve"> (n=</w:t>
            </w:r>
            <w:r>
              <w:rPr>
                <w:b/>
                <w:sz w:val="16"/>
                <w:szCs w:val="16"/>
                <w:lang w:val="en-GB"/>
              </w:rPr>
              <w:t>4 958</w:t>
            </w:r>
            <w:r w:rsidRPr="0021658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70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33306" w14:textId="77777777" w:rsidR="006B6B6E" w:rsidRPr="00216586" w:rsidRDefault="006B6B6E" w:rsidP="006B6B6E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216586">
              <w:rPr>
                <w:b/>
                <w:sz w:val="16"/>
                <w:szCs w:val="16"/>
                <w:lang w:val="en-GB"/>
              </w:rPr>
              <w:t>High-middle</w:t>
            </w:r>
            <w:r w:rsidRPr="00216586">
              <w:rPr>
                <w:b/>
                <w:bCs/>
                <w:sz w:val="16"/>
                <w:szCs w:val="16"/>
                <w:lang w:val="en-GB"/>
              </w:rPr>
              <w:br/>
              <w:t>(n=</w:t>
            </w:r>
            <w:r w:rsidRPr="00216586">
              <w:rPr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>5 091</w:t>
            </w:r>
            <w:r w:rsidRPr="0021658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0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95BB4" w14:textId="77777777" w:rsidR="006B6B6E" w:rsidRPr="00216586" w:rsidRDefault="006B6B6E" w:rsidP="006B6B6E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216586">
              <w:rPr>
                <w:b/>
                <w:sz w:val="16"/>
                <w:szCs w:val="16"/>
                <w:lang w:val="en-GB"/>
              </w:rPr>
              <w:t>High</w:t>
            </w:r>
            <w:r w:rsidRPr="00216586">
              <w:rPr>
                <w:b/>
                <w:bCs/>
                <w:sz w:val="16"/>
                <w:szCs w:val="16"/>
                <w:lang w:val="en-GB"/>
              </w:rPr>
              <w:br/>
              <w:t xml:space="preserve"> (n=</w:t>
            </w:r>
            <w:r w:rsidRPr="00216586">
              <w:rPr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GB"/>
              </w:rPr>
              <w:t>5 013</w:t>
            </w:r>
            <w:r w:rsidRPr="0021658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6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FB8CB" w14:textId="77777777" w:rsidR="006B6B6E" w:rsidRPr="00216586" w:rsidRDefault="006B6B6E" w:rsidP="006B6B6E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216586">
              <w:rPr>
                <w:b/>
                <w:bCs/>
                <w:sz w:val="16"/>
                <w:szCs w:val="16"/>
                <w:lang w:val="en-GB"/>
              </w:rPr>
              <w:t xml:space="preserve">Total </w:t>
            </w:r>
            <w:r w:rsidRPr="00216586">
              <w:rPr>
                <w:b/>
                <w:bCs/>
                <w:sz w:val="16"/>
                <w:szCs w:val="16"/>
                <w:lang w:val="en-GB"/>
              </w:rPr>
              <w:br/>
              <w:t>(n=</w:t>
            </w:r>
            <w:r>
              <w:rPr>
                <w:b/>
                <w:bCs/>
                <w:sz w:val="16"/>
                <w:szCs w:val="16"/>
                <w:lang w:val="en-GB"/>
              </w:rPr>
              <w:t>19 894</w:t>
            </w:r>
            <w:r w:rsidRPr="0021658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45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12AA0" w14:textId="77777777" w:rsidR="006B6B6E" w:rsidRPr="00216586" w:rsidRDefault="006B6B6E" w:rsidP="006B6B6E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216586">
              <w:rPr>
                <w:b/>
                <w:bCs/>
                <w:sz w:val="16"/>
                <w:szCs w:val="16"/>
                <w:lang w:val="en-GB"/>
              </w:rPr>
              <w:t>X</w:t>
            </w:r>
            <w:r w:rsidRPr="0021658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  <w:p w14:paraId="776CFEBC" w14:textId="77777777" w:rsidR="006B6B6E" w:rsidRPr="00216586" w:rsidRDefault="006B6B6E" w:rsidP="006B6B6E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216586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6B6B6E" w:rsidRPr="00216586" w14:paraId="44929333" w14:textId="77777777" w:rsidTr="00933BE3">
        <w:trPr>
          <w:trHeight w:val="28"/>
        </w:trPr>
        <w:tc>
          <w:tcPr>
            <w:tcW w:w="10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6ECB3" w14:textId="77777777" w:rsidR="006B6B6E" w:rsidRPr="00216586" w:rsidRDefault="006B6B6E" w:rsidP="006B6B6E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216586">
              <w:rPr>
                <w:b/>
                <w:sz w:val="16"/>
                <w:szCs w:val="16"/>
                <w:lang w:val="en-GB"/>
              </w:rPr>
              <w:t xml:space="preserve">   Child sex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38292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4D1F6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7A9AE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52D7D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ECD81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ECE71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44F9095B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625F6AD" w14:textId="77777777" w:rsidR="006B6B6E" w:rsidRPr="00216586" w:rsidRDefault="006B6B6E" w:rsidP="006B6B6E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Male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51AF2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58 (50.9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7966C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84 (50.1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28547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643 (51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FB8AD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556 (51.0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CB46B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141 (51.0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2321A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4B2BF1BA" w14:textId="77777777" w:rsidTr="00933BE3">
        <w:trPr>
          <w:trHeight w:val="167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0E8AFEB" w14:textId="77777777" w:rsidR="006B6B6E" w:rsidRPr="00216586" w:rsidRDefault="006B6B6E" w:rsidP="006B6B6E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3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18544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374 (49.1)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252B3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74 (49.9)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B846D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48 (48.1)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43CEA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57 (49.0)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1A564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753 (49.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2B2A4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0.3</w:t>
            </w:r>
            <w:r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6B6B6E" w:rsidRPr="001438DF" w14:paraId="09BD089B" w14:textId="77777777" w:rsidTr="00933BE3">
        <w:trPr>
          <w:trHeight w:val="167"/>
        </w:trPr>
        <w:tc>
          <w:tcPr>
            <w:tcW w:w="1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6FE55697" w14:textId="77777777" w:rsidR="006B6B6E" w:rsidRPr="00D221F0" w:rsidRDefault="006B6B6E" w:rsidP="006B6B6E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ize for gestational age at birth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7DFE2" w14:textId="77777777" w:rsidR="006B6B6E" w:rsidRPr="00216586" w:rsidRDefault="006B6B6E" w:rsidP="006B6B6E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4B2DA" w14:textId="77777777" w:rsidR="006B6B6E" w:rsidRPr="00216586" w:rsidRDefault="006B6B6E" w:rsidP="006B6B6E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E0F30" w14:textId="77777777" w:rsidR="006B6B6E" w:rsidRPr="00216586" w:rsidRDefault="006B6B6E" w:rsidP="006B6B6E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994E9" w14:textId="77777777" w:rsidR="006B6B6E" w:rsidRPr="00216586" w:rsidRDefault="006B6B6E" w:rsidP="006B6B6E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25468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694D4F4E" w14:textId="77777777" w:rsidTr="00933BE3">
        <w:trPr>
          <w:trHeight w:val="167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33FFC84C" w14:textId="77777777" w:rsidR="006B6B6E" w:rsidRDefault="006B6B6E" w:rsidP="006B6B6E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SGA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3E8F8" w14:textId="77777777" w:rsidR="006B6B6E" w:rsidRDefault="006B6B6E" w:rsidP="006B6B6E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 (7.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D585E" w14:textId="77777777" w:rsidR="006B6B6E" w:rsidRDefault="006B6B6E" w:rsidP="006B6B6E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 (6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40C1B" w14:textId="77777777" w:rsidR="006B6B6E" w:rsidRDefault="006B6B6E" w:rsidP="006B6B6E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 (5.6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12852" w14:textId="77777777" w:rsidR="006B6B6E" w:rsidRDefault="006B6B6E" w:rsidP="006B6B6E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 (5.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4BAB0" w14:textId="77777777" w:rsidR="006B6B6E" w:rsidRDefault="006B6B6E" w:rsidP="006B6B6E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6 (6.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AD72A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7710651A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55E85680" w14:textId="77777777" w:rsidR="006B6B6E" w:rsidRPr="00216586" w:rsidRDefault="006B6B6E" w:rsidP="006B6B6E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AGA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B4D4F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979 (82.5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19D40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007 (80.9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A7A03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109 (80.8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7B628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028 (80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3FA0C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6123 (81.1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C45D8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64504E41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B039D64" w14:textId="77777777" w:rsidR="006B6B6E" w:rsidRPr="00216586" w:rsidRDefault="006B6B6E" w:rsidP="006B6B6E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LGA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9E469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73 (9.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C7D3D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02 (12.2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D78FC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92 (13.6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1DA2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84 (13.7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8B1A1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51 (12.3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36F45" w14:textId="77777777" w:rsidR="006B6B6E" w:rsidRPr="00216586" w:rsidRDefault="006B6B6E" w:rsidP="006B6B6E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6B6B6E" w:rsidRPr="00216586" w14:paraId="0C3504FF" w14:textId="77777777" w:rsidTr="00933BE3">
        <w:trPr>
          <w:trHeight w:val="167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77D7098C" w14:textId="77777777" w:rsidR="006B6B6E" w:rsidRDefault="006B6B6E" w:rsidP="00933BE3">
            <w:pPr>
              <w:spacing w:line="48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63C52" w14:textId="77777777" w:rsidR="006B6B6E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4BE07" w14:textId="77777777" w:rsidR="006B6B6E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ADAC7" w14:textId="77777777" w:rsidR="006B6B6E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7BBAA" w14:textId="77777777" w:rsidR="006B6B6E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74B84" w14:textId="77777777" w:rsidR="006B6B6E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8C9DE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6B6B6E" w:rsidRPr="00216586" w14:paraId="2DD3BE1C" w14:textId="77777777" w:rsidTr="00933BE3">
        <w:trPr>
          <w:trHeight w:val="167"/>
        </w:trPr>
        <w:tc>
          <w:tcPr>
            <w:tcW w:w="166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690D58B7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 w:eastAsia="da-DK"/>
              </w:rPr>
            </w:pPr>
            <w:r w:rsidRPr="00DE0428">
              <w:rPr>
                <w:b/>
                <w:sz w:val="16"/>
                <w:szCs w:val="16"/>
                <w:lang w:val="en-GB"/>
              </w:rPr>
              <w:t>Gestational age</w:t>
            </w:r>
            <w:r>
              <w:rPr>
                <w:b/>
                <w:sz w:val="16"/>
                <w:szCs w:val="16"/>
                <w:lang w:val="en-GB"/>
              </w:rPr>
              <w:t xml:space="preserve"> at birth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1598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 w:eastAsia="da-DK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41283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 w:eastAsia="da-DK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672B9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 w:eastAsia="da-DK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F3CCE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 w:eastAsia="da-DK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C909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7F7AF089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F30F610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BC122B">
              <w:rPr>
                <w:sz w:val="16"/>
                <w:szCs w:val="16"/>
                <w:lang w:val="en-GB"/>
              </w:rPr>
              <w:t>37</w:t>
            </w:r>
            <w:r>
              <w:rPr>
                <w:sz w:val="16"/>
                <w:szCs w:val="16"/>
                <w:lang w:val="en-GB"/>
              </w:rPr>
              <w:t xml:space="preserve"> weeks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9F0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80 (5.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C9F02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2 (4.9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D1207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27 (4.5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96B9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53 (5.1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1398E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02 (5.0)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9AAD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3BEA0A90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2A6AA517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BC122B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8 </w:t>
            </w:r>
            <w:r w:rsidRPr="00BC122B">
              <w:rPr>
                <w:sz w:val="16"/>
                <w:szCs w:val="16"/>
                <w:lang w:val="en-GB"/>
              </w:rPr>
              <w:t>weeks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C3DCB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 w:eastAsia="da-DK"/>
              </w:rPr>
            </w:pPr>
            <w:r>
              <w:rPr>
                <w:color w:val="000000"/>
                <w:sz w:val="16"/>
                <w:szCs w:val="16"/>
              </w:rPr>
              <w:t>717 (14.9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B77C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 w:eastAsia="da-DK"/>
              </w:rPr>
            </w:pPr>
            <w:r>
              <w:rPr>
                <w:color w:val="000000"/>
                <w:sz w:val="16"/>
                <w:szCs w:val="16"/>
              </w:rPr>
              <w:t>708 (14.3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FD243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 w:eastAsia="da-DK"/>
              </w:rPr>
            </w:pPr>
            <w:r>
              <w:rPr>
                <w:color w:val="000000"/>
                <w:sz w:val="16"/>
                <w:szCs w:val="16"/>
              </w:rPr>
              <w:t>688 (13.5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1FF47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 w:eastAsia="da-DK"/>
              </w:rPr>
            </w:pPr>
            <w:r>
              <w:rPr>
                <w:color w:val="000000"/>
                <w:sz w:val="16"/>
                <w:szCs w:val="16"/>
              </w:rPr>
              <w:t>719 (14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AFD58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 w:eastAsia="da-DK"/>
              </w:rPr>
            </w:pPr>
            <w:r>
              <w:rPr>
                <w:color w:val="000000"/>
                <w:sz w:val="16"/>
                <w:szCs w:val="16"/>
              </w:rPr>
              <w:t>2832 (14.3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5D57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2822BE09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1CA3FB96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  <w:r w:rsidRPr="00BC122B">
              <w:rPr>
                <w:sz w:val="16"/>
                <w:szCs w:val="16"/>
                <w:lang w:val="en-GB"/>
              </w:rPr>
              <w:t xml:space="preserve"> weeks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76D60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8 (23.4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BEB72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7 (24.2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439A6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2 (23.2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468D9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1 (22.8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73AF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48 (23.4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E6342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5B5B145E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57E117B0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weeks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6B285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5 (30.6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B94A0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3 (31.0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517ECA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1 (31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9DBD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0 (31.5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43D8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09 (31.2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9E74B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4BAD234D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5029381C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 weeks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A5B78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224 (25.4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3E782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271 (25.7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22B3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369 (26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0D08B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315 (26.3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D421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179 (26.1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D0B74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6B6B6E" w:rsidRPr="00216586" w14:paraId="06A44C5F" w14:textId="77777777" w:rsidTr="00933BE3">
        <w:trPr>
          <w:trHeight w:val="167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4C3029B9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D757F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17A6D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29A03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B4D05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669D3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66F2F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6B6B6E" w:rsidRPr="00216586" w14:paraId="6BEA6D65" w14:textId="77777777" w:rsidTr="00933BE3">
        <w:trPr>
          <w:trHeight w:val="167"/>
        </w:trPr>
        <w:tc>
          <w:tcPr>
            <w:tcW w:w="10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68129A5F" w14:textId="77777777" w:rsidR="006B6B6E" w:rsidRPr="00216586" w:rsidRDefault="006B6B6E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216586">
              <w:rPr>
                <w:b/>
                <w:sz w:val="16"/>
                <w:szCs w:val="16"/>
                <w:lang w:val="en-GB"/>
              </w:rPr>
              <w:t>Mode of delivery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921C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0AA8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AC67A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CEA19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D884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1619D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2CF90743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1B739FB9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 xml:space="preserve"> Caesarean section 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34291" w14:textId="77777777" w:rsidR="006B6B6E" w:rsidRPr="00216586" w:rsidRDefault="006B6B6E" w:rsidP="00933BE3">
            <w:pPr>
              <w:spacing w:line="480" w:lineRule="auto"/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24 (19.1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D7DA9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82 (19.8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A6CB8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14 (19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9D51D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44 (20.8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1A68E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964 (19.9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F7A7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24EBF599" w14:textId="77777777" w:rsidTr="00933BE3">
        <w:trPr>
          <w:trHeight w:val="167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68985075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 xml:space="preserve"> Vaginal</w:t>
            </w:r>
          </w:p>
        </w:tc>
        <w:tc>
          <w:tcPr>
            <w:tcW w:w="63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37E68" w14:textId="77777777" w:rsidR="006B6B6E" w:rsidRPr="00216586" w:rsidRDefault="006B6B6E" w:rsidP="00933BE3">
            <w:pPr>
              <w:spacing w:line="480" w:lineRule="auto"/>
              <w:jc w:val="right"/>
              <w:rPr>
                <w:b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908 (80.9)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536D2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976 (80.2)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4E45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077 (80.1)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9A7F8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969 (79.2)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D830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5930 (80.1)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86449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color w:val="000000"/>
                <w:sz w:val="16"/>
                <w:szCs w:val="16"/>
                <w:lang w:val="en-GB"/>
              </w:rPr>
              <w:t>21</w:t>
            </w:r>
          </w:p>
        </w:tc>
      </w:tr>
      <w:tr w:rsidR="006B6B6E" w:rsidRPr="00216586" w14:paraId="4CBB2A44" w14:textId="77777777" w:rsidTr="00933BE3">
        <w:trPr>
          <w:trHeight w:val="167"/>
        </w:trPr>
        <w:tc>
          <w:tcPr>
            <w:tcW w:w="10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0B39C773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b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54A9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B4517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67313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97313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06B3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D98C9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3E17F45B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435144F9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FEF3B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559 (73.9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97E0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897 (58.6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5ADD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127 (41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AC0EA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621 (32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7804A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204 (51.4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161F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3351BD39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380626AB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63F44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95 (18.6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6090B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487 (30.1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5AFB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247 (44.3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27BE2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48 (48.9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771BB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077 (35.7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2EAAE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4211C473" w14:textId="77777777" w:rsidTr="00933BE3">
        <w:trPr>
          <w:trHeight w:val="167"/>
        </w:trPr>
        <w:tc>
          <w:tcPr>
            <w:tcW w:w="102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61D50D65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&gt;2</w:t>
            </w:r>
          </w:p>
        </w:tc>
        <w:tc>
          <w:tcPr>
            <w:tcW w:w="6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FC5CA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62 (7.5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03B803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59 (11.3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73EED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99 (13.8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60368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36 (18.7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D898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556 (12.9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26E64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6B6B6E" w:rsidRPr="00216586" w14:paraId="6212FE4A" w14:textId="77777777" w:rsidTr="00933BE3">
        <w:trPr>
          <w:trHeight w:val="167"/>
        </w:trPr>
        <w:tc>
          <w:tcPr>
            <w:tcW w:w="10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3EAA4C9D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3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9FEE6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48B8D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AA3CC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AA174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09889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89ED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6B6B6E" w:rsidRPr="00216586" w14:paraId="0C41D563" w14:textId="77777777" w:rsidTr="00933BE3">
        <w:trPr>
          <w:trHeight w:val="167"/>
        </w:trPr>
        <w:tc>
          <w:tcPr>
            <w:tcW w:w="166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248B5" w14:textId="77777777" w:rsidR="006B6B6E" w:rsidRPr="00216586" w:rsidRDefault="006B6B6E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216586">
              <w:rPr>
                <w:b/>
                <w:sz w:val="16"/>
                <w:szCs w:val="16"/>
                <w:lang w:val="en-GB"/>
              </w:rPr>
              <w:t xml:space="preserve">  Maternal pre-pregnancy BMI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C09D8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25EE2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F05E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1534B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533D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370BF536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54A3DF33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Underweight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6961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41 (5.0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A00F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82 (3.7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5196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44 (2.8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BFA9A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88 (3.8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9C7A7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55 (3.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D261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403640EC" w14:textId="77777777" w:rsidTr="00933BE3">
        <w:trPr>
          <w:trHeight w:val="167"/>
        </w:trPr>
        <w:tc>
          <w:tcPr>
            <w:tcW w:w="10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0CAE7D1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Normal weight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C168A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896 (60.4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98F44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896 (58.8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9E318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079 (60.8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9DCD2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515 (70.6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93A9B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2386 (62.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A2FB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1F0DA1BF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C6580DC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D8409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58 (20.0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F40E2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86 (22.0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9025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146 (22.6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C384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68 (17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6A4E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058 (20.5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0E77E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40CC4CB6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902CF1C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Obes</w:t>
            </w:r>
            <w:r>
              <w:rPr>
                <w:sz w:val="16"/>
                <w:szCs w:val="16"/>
                <w:lang w:val="en-GB"/>
              </w:rPr>
              <w:t>ity</w:t>
            </w:r>
            <w:r w:rsidRPr="00216586">
              <w:rPr>
                <w:sz w:val="16"/>
                <w:szCs w:val="16"/>
                <w:lang w:val="en-GB"/>
              </w:rPr>
              <w:t xml:space="preserve"> I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0644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49 (9.4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2C77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94 (10.0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BD0E4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59 (9.1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9839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98 (6.0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9D348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700 (8.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B371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23E10AF3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8A7AB2B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Obes</w:t>
            </w:r>
            <w:r>
              <w:rPr>
                <w:sz w:val="16"/>
                <w:szCs w:val="16"/>
                <w:lang w:val="en-GB"/>
              </w:rPr>
              <w:t>ity</w:t>
            </w:r>
            <w:r w:rsidRPr="00216586">
              <w:rPr>
                <w:sz w:val="16"/>
                <w:szCs w:val="16"/>
                <w:lang w:val="en-GB"/>
              </w:rPr>
              <w:t xml:space="preserve"> II+III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E94A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53 (5.3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959E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68 (5.4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9E1B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36 (4.7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B5F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11 (2.2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6B7E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68 (4.4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AD317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6B6B6E" w:rsidRPr="00216586" w14:paraId="11263487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0B6DCDD8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E887A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216586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65BD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216586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EA87D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21658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2ABA2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21658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F5918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216586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9AF48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6B6B6E" w:rsidRPr="00216586" w14:paraId="0C7CCE7D" w14:textId="77777777" w:rsidTr="00933BE3">
        <w:trPr>
          <w:trHeight w:val="167"/>
        </w:trPr>
        <w:tc>
          <w:tcPr>
            <w:tcW w:w="236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9CA95" w14:textId="77777777" w:rsidR="006B6B6E" w:rsidRPr="00216586" w:rsidRDefault="006B6B6E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216586">
              <w:rPr>
                <w:b/>
                <w:sz w:val="16"/>
                <w:szCs w:val="16"/>
                <w:lang w:val="en-GB"/>
              </w:rPr>
              <w:lastRenderedPageBreak/>
              <w:t xml:space="preserve">   Maternal smoking during pregnancy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D57B2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A2FE4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C21B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5FB77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3AB8E7CC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B0A451D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29C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52 (13.6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077C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01 (6.1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FDCA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79 (3.5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0672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2 (1.0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137E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184 (6.0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972E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334FC1D3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62A15094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Stopped during pregnancy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D24F1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03 (6.3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F0FF5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80 (3.7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4251C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31 (2.6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08DB7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9 (1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9B0E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83 (3.5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9528EC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6B6B6E" w:rsidRPr="00216586" w14:paraId="3ED715AE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15CB7833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EE703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830 (80.0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1378E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428 (90.2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D17C7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745 (93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61B49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850 (97.6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1B23D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7853 (90.5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F853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6B6B6E" w:rsidRPr="00216586" w14:paraId="4780CBB3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5C67879B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A2585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E1B7D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1386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E2895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78915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2EA3C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6B6B6E" w:rsidRPr="00216586" w14:paraId="5DC7B114" w14:textId="77777777" w:rsidTr="00933BE3">
        <w:trPr>
          <w:trHeight w:val="134"/>
        </w:trPr>
        <w:tc>
          <w:tcPr>
            <w:tcW w:w="166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36BF1" w14:textId="77777777" w:rsidR="006B6B6E" w:rsidRPr="00216586" w:rsidRDefault="006B6B6E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216586">
              <w:rPr>
                <w:b/>
                <w:sz w:val="16"/>
                <w:szCs w:val="16"/>
                <w:lang w:val="en-GB"/>
              </w:rPr>
              <w:t xml:space="preserve">  Gestational diabete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0D532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F8E13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A1723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6884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81C6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44EB8005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50E1358A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FD0D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67 (3.5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B9C8D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97 (4.0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19BF9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95 (3.8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9759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45 (2.9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2509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704 (3.5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BA0FA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17F112A3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199B1A8F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6922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665 (96.5)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1B079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761 (96.0)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BBE64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896 (96.2)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3D128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868 (97.1)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BA24D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9190 (96.5)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E5BB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6B6B6E" w:rsidRPr="00216586" w14:paraId="20914D93" w14:textId="77777777" w:rsidTr="00933BE3">
        <w:trPr>
          <w:trHeight w:val="167"/>
        </w:trPr>
        <w:tc>
          <w:tcPr>
            <w:tcW w:w="166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4AF90" w14:textId="77777777" w:rsidR="006B6B6E" w:rsidRPr="00216586" w:rsidRDefault="006B6B6E" w:rsidP="00933BE3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 w:rsidRPr="00216586">
              <w:rPr>
                <w:b/>
                <w:sz w:val="16"/>
                <w:szCs w:val="16"/>
                <w:lang w:val="en-GB"/>
              </w:rPr>
              <w:t xml:space="preserve">  Duration of breastfeeding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FF19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321BE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2363D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78F2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CF3C9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0BD75E07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0159B4EE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0-2 months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ECE99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131 (35.6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8B00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991 (29.5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4F54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67 (25.2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343C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59 (19.4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BAA6B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648 (27.3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59A26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32CE3283" w14:textId="77777777" w:rsidTr="00933BE3">
        <w:trPr>
          <w:trHeight w:val="167"/>
        </w:trPr>
        <w:tc>
          <w:tcPr>
            <w:tcW w:w="10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03EEB30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2-4 months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1769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17 (19.4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E624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03 (18.0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C3FB1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629 (18.3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4283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36 (15.8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9C2E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2385 (17.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C5964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60A32ACD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B74959F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4-6 months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CB9E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073 (33.8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55F5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295 (38.6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64BF8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477 (42.9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D1CA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623 (47.7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0BE94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468 (40.9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C2F6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6B6B6E" w:rsidRPr="00216586" w14:paraId="17E96699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EADF700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216586">
              <w:rPr>
                <w:sz w:val="16"/>
                <w:szCs w:val="16"/>
                <w:lang w:val="en-GB"/>
              </w:rPr>
              <w:t>&gt;6 months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9B6DC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55 (11.2)</w:t>
            </w:r>
          </w:p>
        </w:tc>
        <w:tc>
          <w:tcPr>
            <w:tcW w:w="7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8D323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70 (14.0)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8CEEB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471 (13.7)</w:t>
            </w:r>
          </w:p>
        </w:tc>
        <w:tc>
          <w:tcPr>
            <w:tcW w:w="80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6C1C0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584 (17.2)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394F5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1880 (14.0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639EF" w14:textId="77777777" w:rsidR="006B6B6E" w:rsidRPr="00216586" w:rsidRDefault="006B6B6E" w:rsidP="00933BE3">
            <w:pPr>
              <w:spacing w:line="480" w:lineRule="auto"/>
              <w:jc w:val="right"/>
              <w:rPr>
                <w:sz w:val="16"/>
                <w:szCs w:val="16"/>
                <w:lang w:val="en-GB"/>
              </w:rPr>
            </w:pPr>
            <w:r w:rsidRPr="00216586">
              <w:rPr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6B6B6E" w:rsidRPr="00216586" w14:paraId="6FB1AA73" w14:textId="77777777" w:rsidTr="00933BE3">
        <w:trPr>
          <w:trHeight w:val="167"/>
        </w:trPr>
        <w:tc>
          <w:tcPr>
            <w:tcW w:w="109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7011B26D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6FE4C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6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6AFCF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9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357F6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7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26850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1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886C7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13</w:t>
            </w: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73F3C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6B6B6E" w:rsidRPr="00216586" w14:paraId="29C028C9" w14:textId="77777777" w:rsidTr="00933BE3">
        <w:trPr>
          <w:trHeight w:val="167"/>
        </w:trPr>
        <w:tc>
          <w:tcPr>
            <w:tcW w:w="1093" w:type="pct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</w:tcPr>
          <w:p w14:paraId="0DE4ECD3" w14:textId="77777777" w:rsidR="006B6B6E" w:rsidRPr="00216586" w:rsidRDefault="006B6B6E" w:rsidP="00933BE3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E15A0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6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04CB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5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C5ED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07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F9E85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4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13F8B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8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F6847" w14:textId="77777777" w:rsidR="006B6B6E" w:rsidRPr="00216586" w:rsidRDefault="006B6B6E" w:rsidP="00933BE3">
            <w:pPr>
              <w:spacing w:line="480" w:lineRule="auto"/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22A083BF" w14:textId="77777777" w:rsidR="001438DF" w:rsidRDefault="001438DF" w:rsidP="006B6B6E">
      <w:pPr>
        <w:spacing w:line="480" w:lineRule="auto"/>
        <w:rPr>
          <w:lang w:val="en-GB"/>
        </w:rPr>
      </w:pPr>
    </w:p>
    <w:p w14:paraId="4BE97B50" w14:textId="45D1F493" w:rsidR="00103329" w:rsidRPr="006B6B6E" w:rsidRDefault="006B6B6E" w:rsidP="006B6B6E">
      <w:pPr>
        <w:spacing w:line="480" w:lineRule="auto"/>
        <w:rPr>
          <w:lang w:val="en-US"/>
        </w:rPr>
      </w:pPr>
      <w:bookmarkStart w:id="0" w:name="_GoBack"/>
      <w:bookmarkEnd w:id="0"/>
      <w:r>
        <w:rPr>
          <w:lang w:val="en-GB"/>
        </w:rPr>
        <w:t xml:space="preserve">Additional file 2 </w:t>
      </w:r>
      <w:r w:rsidRPr="00F25CDA">
        <w:rPr>
          <w:lang w:val="en-GB"/>
        </w:rPr>
        <w:t xml:space="preserve">legend: </w:t>
      </w:r>
      <w:r w:rsidRPr="00990699">
        <w:rPr>
          <w:bCs/>
          <w:i/>
          <w:lang w:val="en-GB"/>
        </w:rPr>
        <w:t>Table showing baseline characteristics of the study population (n=</w:t>
      </w:r>
      <w:r>
        <w:rPr>
          <w:bCs/>
          <w:i/>
          <w:lang w:val="en-GB"/>
        </w:rPr>
        <w:t>19 894</w:t>
      </w:r>
      <w:r w:rsidRPr="00990699">
        <w:rPr>
          <w:bCs/>
          <w:i/>
          <w:lang w:val="en-GB"/>
        </w:rPr>
        <w:t>), stratified by level of household income (quartiles), shown in numbers (col%).</w:t>
      </w:r>
      <w:r>
        <w:rPr>
          <w:bCs/>
          <w:i/>
          <w:lang w:val="en-GB"/>
        </w:rPr>
        <w:t xml:space="preserve"> </w:t>
      </w:r>
      <w:r w:rsidRPr="009207E4">
        <w:rPr>
          <w:i/>
          <w:color w:val="000000"/>
          <w:lang w:val="en-GB"/>
        </w:rPr>
        <w:t>Abbreviations: SGA (Small-for-gestational age), AGA (Appropriate-for-gestational age), LGA (Large-for-gestational age).</w:t>
      </w:r>
    </w:p>
    <w:sectPr w:rsidR="00103329" w:rsidRPr="006B6B6E" w:rsidSect="001438DF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B6E"/>
    <w:rsid w:val="000D74FF"/>
    <w:rsid w:val="001438DF"/>
    <w:rsid w:val="003D7C1A"/>
    <w:rsid w:val="003E0370"/>
    <w:rsid w:val="006B6B6E"/>
    <w:rsid w:val="006D528E"/>
    <w:rsid w:val="00C13BF3"/>
    <w:rsid w:val="00D10819"/>
    <w:rsid w:val="00FF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643F86"/>
  <w15:chartTrackingRefBased/>
  <w15:docId w15:val="{1E24BFB6-9168-7747-AE4E-AE539DE1A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B6B6E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143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l Alise Rotevatn</dc:creator>
  <cp:keywords/>
  <dc:description/>
  <cp:lastModifiedBy>Torill Alise Rotevatn</cp:lastModifiedBy>
  <cp:revision>2</cp:revision>
  <dcterms:created xsi:type="dcterms:W3CDTF">2019-08-21T11:57:00Z</dcterms:created>
  <dcterms:modified xsi:type="dcterms:W3CDTF">2019-08-21T12:15:00Z</dcterms:modified>
</cp:coreProperties>
</file>